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4A2D" w:rsidRDefault="00F35DC8" w:rsidP="006D4A2D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ary </w:t>
      </w:r>
      <w:r w:rsidR="00170F7F">
        <w:rPr>
          <w:rFonts w:ascii="Times New Roman" w:hAnsi="Times New Roman" w:cs="Times New Roman"/>
        </w:rPr>
        <w:t>Table 1</w:t>
      </w:r>
      <w:r w:rsidR="006D4A2D">
        <w:rPr>
          <w:rFonts w:ascii="Times New Roman" w:hAnsi="Times New Roman" w:cs="Times New Roman"/>
        </w:rPr>
        <w:t xml:space="preserve">: Means and SDs comparing </w:t>
      </w:r>
      <w:proofErr w:type="spellStart"/>
      <w:r>
        <w:rPr>
          <w:rFonts w:ascii="Times New Roman" w:hAnsi="Times New Roman" w:cs="Times New Roman"/>
        </w:rPr>
        <w:t>ParentWorks</w:t>
      </w:r>
      <w:proofErr w:type="spellEnd"/>
      <w:r>
        <w:rPr>
          <w:rFonts w:ascii="Times New Roman" w:hAnsi="Times New Roman" w:cs="Times New Roman"/>
        </w:rPr>
        <w:t xml:space="preserve"> </w:t>
      </w:r>
      <w:r w:rsidR="006D4A2D">
        <w:rPr>
          <w:rFonts w:ascii="Times New Roman" w:hAnsi="Times New Roman" w:cs="Times New Roman"/>
        </w:rPr>
        <w:t xml:space="preserve">and </w:t>
      </w:r>
      <w:proofErr w:type="gramStart"/>
      <w:r w:rsidR="006D4A2D">
        <w:rPr>
          <w:rFonts w:ascii="Times New Roman" w:hAnsi="Times New Roman" w:cs="Times New Roman"/>
        </w:rPr>
        <w:t>Benchmarking</w:t>
      </w:r>
      <w:proofErr w:type="gramEnd"/>
      <w:r w:rsidR="006D4A2D">
        <w:rPr>
          <w:rFonts w:ascii="Times New Roman" w:hAnsi="Times New Roman" w:cs="Times New Roman"/>
        </w:rPr>
        <w:t xml:space="preserve"> sample on key adjustment and demographic variables.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34"/>
        <w:gridCol w:w="1542"/>
        <w:gridCol w:w="1542"/>
        <w:gridCol w:w="1566"/>
        <w:gridCol w:w="1049"/>
      </w:tblGrid>
      <w:tr w:rsidR="004951B5" w:rsidRPr="004951B5" w:rsidTr="00207A3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51B5" w:rsidRPr="004951B5" w:rsidRDefault="004951B5" w:rsidP="00194A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51B5" w:rsidRPr="004951B5" w:rsidRDefault="004951B5" w:rsidP="00194A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495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Face-fa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51B5" w:rsidRPr="004951B5" w:rsidRDefault="004951B5" w:rsidP="00194A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495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eleheal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51B5" w:rsidRPr="004951B5" w:rsidRDefault="004951B5" w:rsidP="00194A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495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arentWorks</w:t>
            </w:r>
            <w:proofErr w:type="spellEnd"/>
            <w:r w:rsidRPr="00495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951B5" w:rsidRPr="004951B5" w:rsidRDefault="00207A37" w:rsidP="00194A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  </w:t>
            </w:r>
            <w:r w:rsidR="00034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tatistic</w:t>
            </w:r>
          </w:p>
        </w:tc>
      </w:tr>
      <w:tr w:rsidR="004951B5" w:rsidRPr="00195DBC" w:rsidTr="00207A3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1B5" w:rsidRPr="00195DBC" w:rsidRDefault="004951B5" w:rsidP="00194A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</w:pPr>
            <w:r w:rsidRPr="00195D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1B5" w:rsidRPr="00195DBC" w:rsidRDefault="004951B5" w:rsidP="00194A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1B5" w:rsidRPr="00195DBC" w:rsidRDefault="004951B5" w:rsidP="00194A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1B5" w:rsidRPr="00195DBC" w:rsidRDefault="004951B5" w:rsidP="00194A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951B5" w:rsidRPr="00195DBC" w:rsidRDefault="004951B5" w:rsidP="00194A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0C79" w:rsidRPr="00195DBC" w:rsidTr="00207A37">
        <w:trPr>
          <w:trHeight w:val="300"/>
        </w:trPr>
        <w:tc>
          <w:tcPr>
            <w:tcW w:w="0" w:type="auto"/>
            <w:shd w:val="clear" w:color="auto" w:fill="auto"/>
            <w:noWrap/>
            <w:tcMar>
              <w:left w:w="454" w:type="dxa"/>
            </w:tcMar>
            <w:vAlign w:val="bottom"/>
            <w:hideMark/>
          </w:tcPr>
          <w:p w:rsidR="00890C79" w:rsidRPr="00195DBC" w:rsidRDefault="00890C79" w:rsidP="00194A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95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ge chil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M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7.07 (2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7.15 (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6.3 (3.24)</w:t>
            </w:r>
          </w:p>
        </w:tc>
        <w:tc>
          <w:tcPr>
            <w:tcW w:w="0" w:type="auto"/>
            <w:vAlign w:val="bottom"/>
          </w:tcPr>
          <w:p w:rsidR="00890C79" w:rsidRPr="00195DBC" w:rsidRDefault="00890C79" w:rsidP="00483C03">
            <w:pPr>
              <w:tabs>
                <w:tab w:val="decimal" w:pos="369"/>
                <w:tab w:val="decimal" w:pos="40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3F22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  <w:t>F</w:t>
            </w:r>
            <w:r w:rsidRPr="003F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(2,</w:t>
            </w:r>
            <w:r w:rsidR="00D41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18</w:t>
            </w:r>
            <w:r w:rsidRPr="003F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) =  </w:t>
            </w:r>
            <w:r w:rsidR="00D41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  <w:r w:rsidRPr="003F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0</w:t>
            </w:r>
            <w:r w:rsidR="00793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*</w:t>
            </w:r>
          </w:p>
        </w:tc>
      </w:tr>
      <w:tr w:rsidR="004951B5" w:rsidRPr="00195DBC" w:rsidTr="00207A37">
        <w:trPr>
          <w:trHeight w:val="300"/>
        </w:trPr>
        <w:tc>
          <w:tcPr>
            <w:tcW w:w="0" w:type="auto"/>
            <w:shd w:val="clear" w:color="auto" w:fill="auto"/>
            <w:noWrap/>
            <w:tcMar>
              <w:left w:w="454" w:type="dxa"/>
            </w:tcMar>
            <w:vAlign w:val="bottom"/>
            <w:hideMark/>
          </w:tcPr>
          <w:p w:rsidR="004951B5" w:rsidRPr="00195DBC" w:rsidRDefault="004951B5" w:rsidP="00194A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95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ender chil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N (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51B5" w:rsidRPr="00195DBC" w:rsidRDefault="004951B5" w:rsidP="00483C03">
            <w:pPr>
              <w:tabs>
                <w:tab w:val="decimal" w:pos="369"/>
                <w:tab w:val="decimal" w:pos="40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51B5" w:rsidRPr="00195DBC" w:rsidRDefault="004951B5" w:rsidP="00483C03">
            <w:pPr>
              <w:tabs>
                <w:tab w:val="decimal" w:pos="369"/>
                <w:tab w:val="decimal" w:pos="40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51B5" w:rsidRPr="00195DBC" w:rsidRDefault="004951B5" w:rsidP="00483C03">
            <w:pPr>
              <w:tabs>
                <w:tab w:val="decimal" w:pos="369"/>
                <w:tab w:val="decimal" w:pos="40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vAlign w:val="bottom"/>
          </w:tcPr>
          <w:p w:rsidR="004951B5" w:rsidRPr="00306278" w:rsidRDefault="00306278" w:rsidP="00483C03">
            <w:pPr>
              <w:tabs>
                <w:tab w:val="decimal" w:pos="369"/>
                <w:tab w:val="decimal" w:pos="40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(2) = 9.08*</w:t>
            </w:r>
          </w:p>
        </w:tc>
      </w:tr>
      <w:tr w:rsidR="00890C79" w:rsidRPr="00195DBC" w:rsidTr="00207A37">
        <w:trPr>
          <w:trHeight w:val="300"/>
        </w:trPr>
        <w:tc>
          <w:tcPr>
            <w:tcW w:w="0" w:type="auto"/>
            <w:shd w:val="clear" w:color="auto" w:fill="auto"/>
            <w:noWrap/>
            <w:tcMar>
              <w:left w:w="340" w:type="dxa"/>
            </w:tcMar>
            <w:vAlign w:val="bottom"/>
          </w:tcPr>
          <w:p w:rsidR="00890C79" w:rsidRPr="00195DBC" w:rsidRDefault="00890C79" w:rsidP="00483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oy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69 (83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68 (78.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100 (66.2%)</w:t>
            </w:r>
          </w:p>
        </w:tc>
        <w:tc>
          <w:tcPr>
            <w:tcW w:w="0" w:type="auto"/>
            <w:vAlign w:val="bottom"/>
          </w:tcPr>
          <w:p w:rsidR="00890C79" w:rsidRPr="003F2267" w:rsidRDefault="00890C79" w:rsidP="00483C03">
            <w:pPr>
              <w:tabs>
                <w:tab w:val="decimal" w:pos="369"/>
                <w:tab w:val="decimal" w:pos="40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0C79" w:rsidRPr="00195DBC" w:rsidTr="00207A37">
        <w:trPr>
          <w:trHeight w:val="300"/>
        </w:trPr>
        <w:tc>
          <w:tcPr>
            <w:tcW w:w="0" w:type="auto"/>
            <w:shd w:val="clear" w:color="auto" w:fill="auto"/>
            <w:noWrap/>
            <w:tcMar>
              <w:left w:w="340" w:type="dxa"/>
            </w:tcMar>
            <w:vAlign w:val="bottom"/>
          </w:tcPr>
          <w:p w:rsidR="00890C79" w:rsidRPr="00195DBC" w:rsidRDefault="00890C79" w:rsidP="00483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ir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14 (16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19 (21.8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51 (33.8%)</w:t>
            </w:r>
          </w:p>
        </w:tc>
        <w:tc>
          <w:tcPr>
            <w:tcW w:w="0" w:type="auto"/>
            <w:vAlign w:val="bottom"/>
          </w:tcPr>
          <w:p w:rsidR="00890C79" w:rsidRPr="003F2267" w:rsidRDefault="00890C79" w:rsidP="00483C03">
            <w:pPr>
              <w:tabs>
                <w:tab w:val="decimal" w:pos="369"/>
                <w:tab w:val="decimal" w:pos="40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0C79" w:rsidRPr="00195DBC" w:rsidTr="00207A37">
        <w:trPr>
          <w:trHeight w:val="300"/>
        </w:trPr>
        <w:tc>
          <w:tcPr>
            <w:tcW w:w="0" w:type="auto"/>
            <w:shd w:val="clear" w:color="auto" w:fill="auto"/>
            <w:noWrap/>
            <w:tcMar>
              <w:left w:w="454" w:type="dxa"/>
            </w:tcMar>
            <w:vAlign w:val="bottom"/>
            <w:hideMark/>
          </w:tcPr>
          <w:p w:rsidR="00890C79" w:rsidRPr="00195DBC" w:rsidRDefault="00890C79" w:rsidP="00194A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95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other's educ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M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3.18 (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3.21 (.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3.39 (.79)</w:t>
            </w:r>
          </w:p>
        </w:tc>
        <w:tc>
          <w:tcPr>
            <w:tcW w:w="0" w:type="auto"/>
            <w:vAlign w:val="bottom"/>
          </w:tcPr>
          <w:p w:rsidR="00890C79" w:rsidRPr="00195DBC" w:rsidRDefault="00B243B6" w:rsidP="00483C03">
            <w:pPr>
              <w:tabs>
                <w:tab w:val="decimal" w:pos="369"/>
                <w:tab w:val="decimal" w:pos="40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3F22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  <w:t>F</w:t>
            </w:r>
            <w:r w:rsidRPr="003F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(2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05</w:t>
            </w:r>
            <w:r w:rsidRPr="003F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) =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</w:t>
            </w:r>
            <w:r w:rsidRPr="003F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0</w:t>
            </w:r>
          </w:p>
        </w:tc>
      </w:tr>
      <w:tr w:rsidR="004951B5" w:rsidRPr="00195DBC" w:rsidTr="00207A37">
        <w:trPr>
          <w:trHeight w:val="300"/>
        </w:trPr>
        <w:tc>
          <w:tcPr>
            <w:tcW w:w="0" w:type="auto"/>
            <w:shd w:val="clear" w:color="auto" w:fill="auto"/>
            <w:noWrap/>
            <w:tcMar>
              <w:left w:w="454" w:type="dxa"/>
            </w:tcMar>
            <w:vAlign w:val="bottom"/>
            <w:hideMark/>
          </w:tcPr>
          <w:p w:rsidR="004951B5" w:rsidRPr="00195DBC" w:rsidRDefault="004951B5" w:rsidP="00194A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95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Marital stat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(N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51B5" w:rsidRPr="00195DBC" w:rsidRDefault="004951B5" w:rsidP="00483C03">
            <w:pPr>
              <w:tabs>
                <w:tab w:val="decimal" w:pos="369"/>
                <w:tab w:val="decimal" w:pos="40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51B5" w:rsidRPr="00195DBC" w:rsidRDefault="004951B5" w:rsidP="00483C03">
            <w:pPr>
              <w:tabs>
                <w:tab w:val="decimal" w:pos="369"/>
                <w:tab w:val="decimal" w:pos="40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51B5" w:rsidRPr="00195DBC" w:rsidRDefault="004951B5" w:rsidP="00483C03">
            <w:pPr>
              <w:tabs>
                <w:tab w:val="decimal" w:pos="369"/>
                <w:tab w:val="decimal" w:pos="40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vAlign w:val="bottom"/>
          </w:tcPr>
          <w:p w:rsidR="004951B5" w:rsidRPr="00195DBC" w:rsidRDefault="00306278" w:rsidP="00483C03">
            <w:pPr>
              <w:tabs>
                <w:tab w:val="decimal" w:pos="369"/>
                <w:tab w:val="decimal" w:pos="40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(2) = 5.93</w:t>
            </w:r>
          </w:p>
        </w:tc>
      </w:tr>
      <w:tr w:rsidR="00890C79" w:rsidRPr="00195DBC" w:rsidTr="00207A3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890C79" w:rsidRPr="000A4661" w:rsidRDefault="00890C79" w:rsidP="00483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arried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Defact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29 (36.7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19 (22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55 (36.4%)</w:t>
            </w:r>
          </w:p>
        </w:tc>
        <w:tc>
          <w:tcPr>
            <w:tcW w:w="0" w:type="auto"/>
            <w:vAlign w:val="bottom"/>
          </w:tcPr>
          <w:p w:rsidR="00890C79" w:rsidRPr="00195DBC" w:rsidRDefault="00890C79" w:rsidP="00483C03">
            <w:pPr>
              <w:tabs>
                <w:tab w:val="decimal" w:pos="369"/>
                <w:tab w:val="decimal" w:pos="40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0C79" w:rsidRPr="00195DBC" w:rsidTr="00207A3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890C79" w:rsidRPr="000A4661" w:rsidRDefault="00890C79" w:rsidP="00483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ingle/Separated/Divorc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50 (63.3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67 (77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96 (63.6%)</w:t>
            </w:r>
          </w:p>
        </w:tc>
        <w:tc>
          <w:tcPr>
            <w:tcW w:w="0" w:type="auto"/>
            <w:vAlign w:val="bottom"/>
          </w:tcPr>
          <w:p w:rsidR="00890C79" w:rsidRPr="00195DBC" w:rsidRDefault="00890C79" w:rsidP="00483C03">
            <w:pPr>
              <w:tabs>
                <w:tab w:val="decimal" w:pos="369"/>
                <w:tab w:val="decimal" w:pos="40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4951B5" w:rsidRPr="00195DBC" w:rsidTr="00207A3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1B5" w:rsidRPr="00195DBC" w:rsidRDefault="004951B5" w:rsidP="00194A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</w:pPr>
            <w:r w:rsidRPr="00195D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  <w:t>SDQ Sc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1B5" w:rsidRPr="00195DBC" w:rsidRDefault="004951B5" w:rsidP="00483C03">
            <w:pPr>
              <w:tabs>
                <w:tab w:val="decimal" w:pos="369"/>
                <w:tab w:val="decimal" w:pos="40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1B5" w:rsidRPr="00195DBC" w:rsidRDefault="004951B5" w:rsidP="00483C03">
            <w:pPr>
              <w:tabs>
                <w:tab w:val="decimal" w:pos="369"/>
                <w:tab w:val="decimal" w:pos="40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1B5" w:rsidRPr="00195DBC" w:rsidRDefault="004951B5" w:rsidP="00483C03">
            <w:pPr>
              <w:tabs>
                <w:tab w:val="decimal" w:pos="369"/>
                <w:tab w:val="decimal" w:pos="40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vAlign w:val="bottom"/>
          </w:tcPr>
          <w:p w:rsidR="004951B5" w:rsidRPr="00195DBC" w:rsidRDefault="004951B5" w:rsidP="00483C03">
            <w:pPr>
              <w:tabs>
                <w:tab w:val="decimal" w:pos="369"/>
                <w:tab w:val="decimal" w:pos="40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0C79" w:rsidRPr="00195DBC" w:rsidTr="00207A37">
        <w:trPr>
          <w:trHeight w:val="300"/>
        </w:trPr>
        <w:tc>
          <w:tcPr>
            <w:tcW w:w="0" w:type="auto"/>
            <w:shd w:val="clear" w:color="auto" w:fill="auto"/>
            <w:noWrap/>
            <w:tcMar>
              <w:left w:w="454" w:type="dxa"/>
            </w:tcMar>
            <w:vAlign w:val="bottom"/>
            <w:hideMark/>
          </w:tcPr>
          <w:p w:rsidR="00890C79" w:rsidRPr="00195DBC" w:rsidRDefault="00890C79" w:rsidP="00194A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95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ondu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5.43 (1.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5.8 (1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5.64 (1.64)</w:t>
            </w:r>
          </w:p>
        </w:tc>
        <w:tc>
          <w:tcPr>
            <w:tcW w:w="0" w:type="auto"/>
            <w:vAlign w:val="bottom"/>
          </w:tcPr>
          <w:p w:rsidR="00890C79" w:rsidRPr="00195DBC" w:rsidRDefault="00890C79" w:rsidP="00483C03">
            <w:pPr>
              <w:tabs>
                <w:tab w:val="decimal" w:pos="369"/>
                <w:tab w:val="decimal" w:pos="40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3F22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  <w:t>F</w:t>
            </w:r>
            <w:r w:rsidRPr="003F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(2,</w:t>
            </w:r>
            <w:r w:rsidR="00B24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97</w:t>
            </w:r>
            <w:r w:rsidRPr="003F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) =  </w:t>
            </w:r>
            <w:r w:rsidR="00B24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96</w:t>
            </w:r>
          </w:p>
        </w:tc>
      </w:tr>
      <w:tr w:rsidR="00890C79" w:rsidRPr="00195DBC" w:rsidTr="00207A37">
        <w:trPr>
          <w:trHeight w:val="300"/>
        </w:trPr>
        <w:tc>
          <w:tcPr>
            <w:tcW w:w="0" w:type="auto"/>
            <w:shd w:val="clear" w:color="auto" w:fill="auto"/>
            <w:noWrap/>
            <w:tcMar>
              <w:left w:w="454" w:type="dxa"/>
            </w:tcMar>
            <w:vAlign w:val="bottom"/>
            <w:hideMark/>
          </w:tcPr>
          <w:p w:rsidR="00890C79" w:rsidRPr="00195DBC" w:rsidRDefault="00890C79" w:rsidP="00194A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95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20.87 (4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21.65 (5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0C79" w:rsidRDefault="00890C79" w:rsidP="00483C03">
            <w:pPr>
              <w:tabs>
                <w:tab w:val="decimal" w:pos="40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19.41 (6.08)</w:t>
            </w:r>
          </w:p>
        </w:tc>
        <w:tc>
          <w:tcPr>
            <w:tcW w:w="0" w:type="auto"/>
            <w:vAlign w:val="bottom"/>
          </w:tcPr>
          <w:p w:rsidR="00890C79" w:rsidRPr="00195DBC" w:rsidRDefault="00890C79" w:rsidP="00483C03">
            <w:pPr>
              <w:tabs>
                <w:tab w:val="decimal" w:pos="369"/>
                <w:tab w:val="decimal" w:pos="40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3F22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(2,</w:t>
            </w:r>
            <w:r w:rsidR="00B24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) =  </w:t>
            </w:r>
            <w:r w:rsidR="00B24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50*</w:t>
            </w:r>
          </w:p>
        </w:tc>
      </w:tr>
    </w:tbl>
    <w:p w:rsidR="003F2267" w:rsidRDefault="00103EBB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  <w:r w:rsidRPr="00103EBB">
        <w:rPr>
          <w:rFonts w:ascii="Times New Roman" w:hAnsi="Times New Roman" w:cs="Times New Roman"/>
          <w:i/>
          <w:color w:val="000000" w:themeColor="text1"/>
          <w:sz w:val="24"/>
          <w:szCs w:val="24"/>
          <w:lang w:val="en-AU"/>
        </w:rPr>
        <w:t>Not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. </w:t>
      </w:r>
      <w:r w:rsidR="00B07C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AU"/>
        </w:rPr>
        <w:t>1</w:t>
      </w:r>
      <w:r w:rsidR="00B07C36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 Mothers education was entered as continuous due to insufficient number of participants in cells to calculate chi-square statistic; </w:t>
      </w:r>
      <w:r w:rsidR="00BC104E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>†</w:t>
      </w:r>
      <w:proofErr w:type="spellStart"/>
      <w:r w:rsidR="00A92819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ParentWorks</w:t>
      </w:r>
      <w:proofErr w:type="spellEnd"/>
      <w:r w:rsidR="00A92819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 sam</w:t>
      </w:r>
      <w:r w:rsidR="00BC104E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ple</w:t>
      </w:r>
      <w:r w:rsidR="00A92819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 consists of families with children rated </w:t>
      </w:r>
      <w:r w:rsidR="00A92819" w:rsidRPr="00A92819">
        <w:rPr>
          <w:rFonts w:ascii="Times New Roman" w:hAnsi="Times New Roman" w:cs="Times New Roman"/>
          <w:i/>
          <w:color w:val="000000" w:themeColor="text1"/>
          <w:sz w:val="24"/>
          <w:szCs w:val="24"/>
          <w:lang w:val="en-AU"/>
        </w:rPr>
        <w:t>high</w:t>
      </w:r>
      <w:r w:rsidR="00A92819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 or </w:t>
      </w:r>
      <w:r w:rsidR="00A92819" w:rsidRPr="00A92819">
        <w:rPr>
          <w:rFonts w:ascii="Times New Roman" w:hAnsi="Times New Roman" w:cs="Times New Roman"/>
          <w:i/>
          <w:color w:val="000000" w:themeColor="text1"/>
          <w:sz w:val="24"/>
          <w:szCs w:val="24"/>
          <w:lang w:val="en-AU"/>
        </w:rPr>
        <w:t>very high</w:t>
      </w:r>
      <w:r w:rsidR="003F2267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 for conduct problems;</w:t>
      </w:r>
      <w:r w:rsidR="00A92819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 </w:t>
      </w:r>
      <w:r w:rsidR="003039BB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* </w:t>
      </w:r>
      <w:r w:rsidR="003039BB" w:rsidRPr="003F2267">
        <w:rPr>
          <w:rFonts w:ascii="Times New Roman" w:hAnsi="Times New Roman" w:cs="Times New Roman"/>
          <w:i/>
          <w:color w:val="000000" w:themeColor="text1"/>
          <w:sz w:val="24"/>
          <w:szCs w:val="24"/>
          <w:lang w:val="en-AU"/>
        </w:rPr>
        <w:t>p</w:t>
      </w:r>
      <w:r w:rsidR="003039BB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-value &lt; .05.</w:t>
      </w:r>
    </w:p>
    <w:p w:rsidR="003F2267" w:rsidRDefault="003F2267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:rsidR="003F2267" w:rsidRDefault="003F2267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:rsidR="00DA7596" w:rsidRDefault="00DA7596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:rsidR="00187F7A" w:rsidRDefault="00187F7A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:rsidR="00187F7A" w:rsidRDefault="00187F7A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:rsidR="00F35DC8" w:rsidRDefault="00F35DC8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:rsidR="00F35DC8" w:rsidRDefault="00F35DC8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:rsidR="00F35DC8" w:rsidRDefault="00F35DC8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:rsidR="00F35DC8" w:rsidRDefault="00F35DC8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:rsidR="00BD623A" w:rsidRDefault="00BD623A">
      <w:pPr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br w:type="page"/>
      </w:r>
    </w:p>
    <w:p w:rsidR="00DF2292" w:rsidRPr="00441AC6" w:rsidRDefault="003A04F3" w:rsidP="00DF2292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2</w:t>
      </w:r>
      <w:r w:rsidR="00DF2292" w:rsidRPr="00441AC6">
        <w:rPr>
          <w:rFonts w:ascii="Times New Roman" w:hAnsi="Times New Roman" w:cs="Times New Roman"/>
          <w:sz w:val="24"/>
          <w:szCs w:val="24"/>
        </w:rPr>
        <w:t xml:space="preserve">. </w:t>
      </w:r>
      <w:r w:rsidR="00DF2292">
        <w:rPr>
          <w:rFonts w:ascii="Times New Roman" w:hAnsi="Times New Roman" w:cs="Times New Roman"/>
          <w:sz w:val="24"/>
          <w:szCs w:val="24"/>
        </w:rPr>
        <w:t xml:space="preserve">Repeated measures ANOVA comparing </w:t>
      </w:r>
      <w:r w:rsidR="00DF2292">
        <w:rPr>
          <w:rFonts w:ascii="Times New Roman" w:hAnsi="Times New Roman" w:cs="Times New Roman"/>
        </w:rPr>
        <w:t xml:space="preserve">outcomes on SDQ conduct problems (mother’s report) for </w:t>
      </w:r>
      <w:proofErr w:type="spellStart"/>
      <w:r w:rsidR="00DF2292">
        <w:rPr>
          <w:rFonts w:ascii="Times New Roman" w:hAnsi="Times New Roman" w:cs="Times New Roman"/>
        </w:rPr>
        <w:t>ParentWorks</w:t>
      </w:r>
      <w:proofErr w:type="spellEnd"/>
      <w:r w:rsidR="00DF2292">
        <w:rPr>
          <w:rFonts w:ascii="Times New Roman" w:hAnsi="Times New Roman" w:cs="Times New Roman"/>
        </w:rPr>
        <w:t xml:space="preserve"> and benchmarking groups.</w:t>
      </w:r>
    </w:p>
    <w:tbl>
      <w:tblPr>
        <w:tblStyle w:val="LightShading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395"/>
        <w:gridCol w:w="1829"/>
        <w:gridCol w:w="1989"/>
      </w:tblGrid>
      <w:tr w:rsidR="00DF2292" w:rsidRPr="00441AC6" w:rsidTr="00485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F2292" w:rsidRPr="00441AC6" w:rsidRDefault="00DF2292" w:rsidP="007646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F2292" w:rsidRPr="00441AC6" w:rsidRDefault="00DF2292" w:rsidP="007646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1AC6">
              <w:rPr>
                <w:rFonts w:ascii="Times New Roman" w:hAnsi="Times New Roman" w:cs="Times New Roman"/>
                <w:sz w:val="24"/>
                <w:szCs w:val="24"/>
              </w:rPr>
              <w:t>SDQ Conduct Problems</w:t>
            </w:r>
          </w:p>
        </w:tc>
      </w:tr>
      <w:tr w:rsidR="00DF2292" w:rsidRPr="00441AC6" w:rsidTr="0048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F2292" w:rsidRPr="00441AC6" w:rsidRDefault="00DF2292" w:rsidP="00764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1AC6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F2292" w:rsidRPr="00441AC6" w:rsidRDefault="00DF2292" w:rsidP="00764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1AC6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spellStart"/>
            <w:r w:rsidRPr="00441AC6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441A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F2292" w:rsidRPr="00441AC6" w:rsidRDefault="00DF2292" w:rsidP="00764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1AC6">
              <w:rPr>
                <w:rFonts w:ascii="Times New Roman" w:hAnsi="Times New Roman" w:cs="Times New Roman"/>
                <w:sz w:val="24"/>
                <w:szCs w:val="24"/>
              </w:rPr>
              <w:t>Partial eta squared</w:t>
            </w:r>
          </w:p>
        </w:tc>
      </w:tr>
      <w:tr w:rsidR="00DF2292" w:rsidRPr="00441AC6" w:rsidTr="00485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F2292" w:rsidRPr="00441AC6" w:rsidRDefault="00DF2292" w:rsidP="0076462F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41AC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Within-subj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F2292" w:rsidRPr="00441AC6" w:rsidRDefault="00DF2292" w:rsidP="00764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F2292" w:rsidRPr="00441AC6" w:rsidRDefault="00DF2292" w:rsidP="00764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3CD2" w:rsidRPr="00441AC6" w:rsidTr="00FB6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340" w:type="dxa"/>
            </w:tcMar>
          </w:tcPr>
          <w:p w:rsidR="004D3CD2" w:rsidRPr="00441AC6" w:rsidRDefault="004D3CD2" w:rsidP="007646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41AC6">
              <w:rPr>
                <w:rFonts w:ascii="Times New Roman" w:hAnsi="Times New Roman" w:cs="Times New Roman"/>
                <w:b w:val="0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D3CD2" w:rsidRPr="00A43434" w:rsidRDefault="004D3CD2" w:rsidP="00A43434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3434">
              <w:rPr>
                <w:rFonts w:ascii="Times New Roman" w:hAnsi="Times New Roman" w:cs="Times New Roman"/>
                <w:sz w:val="24"/>
                <w:szCs w:val="24"/>
              </w:rPr>
              <w:t>5.03 (1,259)</w:t>
            </w:r>
            <w:r w:rsidR="00A43434" w:rsidRPr="00A434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D3CD2" w:rsidRPr="00A43434" w:rsidRDefault="004D3CD2" w:rsidP="00A43434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3434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DF2292" w:rsidRPr="00441AC6" w:rsidTr="00485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F2292" w:rsidRPr="00441AC6" w:rsidRDefault="00DF2292" w:rsidP="0076462F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41AC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etween-subject</w:t>
            </w:r>
          </w:p>
        </w:tc>
        <w:tc>
          <w:tcPr>
            <w:tcW w:w="0" w:type="auto"/>
            <w:shd w:val="clear" w:color="auto" w:fill="auto"/>
          </w:tcPr>
          <w:p w:rsidR="00DF2292" w:rsidRPr="00A43434" w:rsidRDefault="00DF2292" w:rsidP="00A43434">
            <w:pPr>
              <w:tabs>
                <w:tab w:val="decimal" w:pos="346"/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DF2292" w:rsidRPr="00A43434" w:rsidRDefault="00DF2292" w:rsidP="00A43434">
            <w:pPr>
              <w:tabs>
                <w:tab w:val="decimal" w:pos="346"/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3CD2" w:rsidRPr="00441AC6" w:rsidTr="00FB6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340" w:type="dxa"/>
            </w:tcMar>
          </w:tcPr>
          <w:p w:rsidR="004D3CD2" w:rsidRPr="00BB728E" w:rsidRDefault="004D3CD2" w:rsidP="007646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-group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D3CD2" w:rsidRPr="00A43434" w:rsidRDefault="004D3CD2" w:rsidP="00A43434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3434">
              <w:rPr>
                <w:rFonts w:ascii="Times New Roman" w:hAnsi="Times New Roman" w:cs="Times New Roman"/>
                <w:sz w:val="24"/>
                <w:szCs w:val="24"/>
              </w:rPr>
              <w:t>.16 (2,259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D3CD2" w:rsidRPr="00A43434" w:rsidRDefault="004D3CD2" w:rsidP="00A43434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343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F2292" w:rsidRPr="00441AC6" w:rsidTr="00485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F2292" w:rsidRPr="00441AC6" w:rsidRDefault="00DF2292" w:rsidP="0076462F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41AC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Interactions</w:t>
            </w:r>
          </w:p>
        </w:tc>
        <w:tc>
          <w:tcPr>
            <w:tcW w:w="0" w:type="auto"/>
            <w:shd w:val="clear" w:color="auto" w:fill="auto"/>
          </w:tcPr>
          <w:p w:rsidR="00DF2292" w:rsidRPr="00A43434" w:rsidRDefault="00DF2292" w:rsidP="00A43434">
            <w:pPr>
              <w:tabs>
                <w:tab w:val="decimal" w:pos="346"/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DF2292" w:rsidRPr="00A43434" w:rsidRDefault="00DF2292" w:rsidP="00A43434">
            <w:pPr>
              <w:tabs>
                <w:tab w:val="decimal" w:pos="346"/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3CD2" w:rsidRPr="00441AC6" w:rsidTr="00FB6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tcMar>
              <w:left w:w="340" w:type="dxa"/>
            </w:tcMar>
          </w:tcPr>
          <w:p w:rsidR="004D3CD2" w:rsidRPr="00441AC6" w:rsidRDefault="004D3CD2" w:rsidP="00A23B3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41AC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ime x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-group</w:t>
            </w:r>
          </w:p>
        </w:tc>
        <w:tc>
          <w:tcPr>
            <w:tcW w:w="0" w:type="auto"/>
            <w:shd w:val="clear" w:color="auto" w:fill="auto"/>
          </w:tcPr>
          <w:p w:rsidR="004D3CD2" w:rsidRPr="00A43434" w:rsidRDefault="004D3CD2" w:rsidP="00A43434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3434">
              <w:rPr>
                <w:rFonts w:ascii="Times New Roman" w:hAnsi="Times New Roman" w:cs="Times New Roman"/>
                <w:sz w:val="24"/>
                <w:szCs w:val="24"/>
              </w:rPr>
              <w:t>2.25 (2,259)</w:t>
            </w:r>
          </w:p>
        </w:tc>
        <w:tc>
          <w:tcPr>
            <w:tcW w:w="0" w:type="auto"/>
            <w:shd w:val="clear" w:color="auto" w:fill="auto"/>
          </w:tcPr>
          <w:p w:rsidR="004D3CD2" w:rsidRPr="00A43434" w:rsidRDefault="004D3CD2" w:rsidP="00A43434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3434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BB728E" w:rsidRPr="00BB728E" w:rsidTr="00485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B728E" w:rsidRPr="00BB728E" w:rsidRDefault="00BB728E" w:rsidP="0076462F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B72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ovariate</w:t>
            </w:r>
          </w:p>
        </w:tc>
        <w:tc>
          <w:tcPr>
            <w:tcW w:w="0" w:type="auto"/>
            <w:shd w:val="clear" w:color="auto" w:fill="auto"/>
          </w:tcPr>
          <w:p w:rsidR="00BB728E" w:rsidRPr="00A43434" w:rsidRDefault="00BB728E" w:rsidP="00A43434">
            <w:pPr>
              <w:tabs>
                <w:tab w:val="decimal" w:pos="346"/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BB728E" w:rsidRPr="00A43434" w:rsidRDefault="00BB728E" w:rsidP="00A43434">
            <w:pPr>
              <w:tabs>
                <w:tab w:val="decimal" w:pos="346"/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D3CD2" w:rsidRPr="00BB728E" w:rsidTr="00FB6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tcMar>
              <w:left w:w="340" w:type="dxa"/>
            </w:tcMar>
          </w:tcPr>
          <w:p w:rsidR="004D3CD2" w:rsidRDefault="004D3CD2" w:rsidP="007646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:rsidR="004D3CD2" w:rsidRPr="00A43434" w:rsidRDefault="004D3CD2" w:rsidP="00A43434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3434">
              <w:rPr>
                <w:rFonts w:ascii="Times New Roman" w:hAnsi="Times New Roman" w:cs="Times New Roman"/>
                <w:sz w:val="24"/>
                <w:szCs w:val="24"/>
              </w:rPr>
              <w:t>.31 (1,259)</w:t>
            </w:r>
          </w:p>
        </w:tc>
        <w:tc>
          <w:tcPr>
            <w:tcW w:w="0" w:type="auto"/>
            <w:shd w:val="clear" w:color="auto" w:fill="auto"/>
          </w:tcPr>
          <w:p w:rsidR="004D3CD2" w:rsidRPr="00A43434" w:rsidRDefault="004D3CD2" w:rsidP="00A43434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343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4D3CD2" w:rsidRPr="00BB728E" w:rsidTr="00A24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tcMar>
              <w:left w:w="340" w:type="dxa"/>
            </w:tcMar>
          </w:tcPr>
          <w:p w:rsidR="004D3CD2" w:rsidRPr="00BB728E" w:rsidRDefault="004D3CD2" w:rsidP="007646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DQ Total Difficulties</w:t>
            </w:r>
          </w:p>
        </w:tc>
        <w:tc>
          <w:tcPr>
            <w:tcW w:w="0" w:type="auto"/>
            <w:shd w:val="clear" w:color="auto" w:fill="auto"/>
          </w:tcPr>
          <w:p w:rsidR="004D3CD2" w:rsidRPr="00A43434" w:rsidRDefault="004D3CD2" w:rsidP="00A43434">
            <w:pPr>
              <w:tabs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3434">
              <w:rPr>
                <w:rFonts w:ascii="Times New Roman" w:hAnsi="Times New Roman" w:cs="Times New Roman"/>
                <w:sz w:val="24"/>
                <w:szCs w:val="24"/>
              </w:rPr>
              <w:t>89.77 (1,259)</w:t>
            </w:r>
            <w:r w:rsidR="00A43434" w:rsidRPr="00A434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D3CD2" w:rsidRPr="00A43434" w:rsidRDefault="004D3CD2" w:rsidP="00A43434">
            <w:pPr>
              <w:tabs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3434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</w:tr>
      <w:tr w:rsidR="004D3CD2" w:rsidRPr="00A24D71" w:rsidTr="00A24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tcMar>
              <w:left w:w="340" w:type="dxa"/>
            </w:tcMar>
          </w:tcPr>
          <w:p w:rsidR="004D3CD2" w:rsidRPr="00A24D71" w:rsidRDefault="004D3CD2" w:rsidP="007646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4D71">
              <w:rPr>
                <w:rFonts w:ascii="Times New Roman" w:hAnsi="Times New Roman" w:cs="Times New Roman"/>
                <w:b w:val="0"/>
                <w:sz w:val="24"/>
                <w:szCs w:val="24"/>
              </w:rPr>
              <w:t>Time x Age</w:t>
            </w:r>
          </w:p>
        </w:tc>
        <w:tc>
          <w:tcPr>
            <w:tcW w:w="0" w:type="auto"/>
            <w:shd w:val="clear" w:color="auto" w:fill="auto"/>
          </w:tcPr>
          <w:p w:rsidR="004D3CD2" w:rsidRPr="00A43434" w:rsidRDefault="004D3CD2" w:rsidP="00A43434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3434">
              <w:rPr>
                <w:rFonts w:ascii="Times New Roman" w:hAnsi="Times New Roman" w:cs="Times New Roman"/>
                <w:sz w:val="24"/>
                <w:szCs w:val="24"/>
              </w:rPr>
              <w:t>4.18 (1,259)</w:t>
            </w:r>
            <w:r w:rsidR="00A43434" w:rsidRPr="00A434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D3CD2" w:rsidRPr="00A43434" w:rsidRDefault="004D3CD2" w:rsidP="00A43434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3434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4D3CD2" w:rsidRPr="005035B3" w:rsidTr="00A24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340" w:type="dxa"/>
            </w:tcMar>
          </w:tcPr>
          <w:p w:rsidR="004D3CD2" w:rsidRPr="005035B3" w:rsidRDefault="004D3CD2" w:rsidP="007646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35B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ime x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DQ Total Difficult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D3CD2" w:rsidRPr="00A43434" w:rsidRDefault="004D3CD2" w:rsidP="00A43434">
            <w:pPr>
              <w:tabs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3434">
              <w:rPr>
                <w:rFonts w:ascii="Times New Roman" w:hAnsi="Times New Roman" w:cs="Times New Roman"/>
                <w:sz w:val="24"/>
                <w:szCs w:val="24"/>
              </w:rPr>
              <w:t>4.6 (1,259)</w:t>
            </w:r>
            <w:r w:rsidR="00A43434" w:rsidRPr="00A434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D3CD2" w:rsidRPr="00A43434" w:rsidRDefault="004D3CD2" w:rsidP="00A43434">
            <w:pPr>
              <w:tabs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3434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</w:tbl>
    <w:p w:rsidR="00DF2292" w:rsidRPr="00441AC6" w:rsidRDefault="00DF2292" w:rsidP="00DF22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1AC6">
        <w:rPr>
          <w:rFonts w:ascii="Times New Roman" w:hAnsi="Times New Roman" w:cs="Times New Roman"/>
          <w:sz w:val="24"/>
          <w:szCs w:val="24"/>
        </w:rPr>
        <w:t>*p&lt;.0</w:t>
      </w:r>
      <w:r w:rsidR="0044647B">
        <w:rPr>
          <w:rFonts w:ascii="Times New Roman" w:hAnsi="Times New Roman" w:cs="Times New Roman"/>
          <w:sz w:val="24"/>
          <w:szCs w:val="24"/>
        </w:rPr>
        <w:t>5</w:t>
      </w:r>
      <w:r w:rsidRPr="00441AC6">
        <w:rPr>
          <w:rFonts w:ascii="Times New Roman" w:hAnsi="Times New Roman" w:cs="Times New Roman"/>
          <w:sz w:val="24"/>
          <w:szCs w:val="24"/>
        </w:rPr>
        <w:t xml:space="preserve"> **p&lt;.0</w:t>
      </w:r>
      <w:r w:rsidR="0044647B">
        <w:rPr>
          <w:rFonts w:ascii="Times New Roman" w:hAnsi="Times New Roman" w:cs="Times New Roman"/>
          <w:sz w:val="24"/>
          <w:szCs w:val="24"/>
        </w:rPr>
        <w:t>1</w:t>
      </w:r>
    </w:p>
    <w:p w:rsidR="00187F7A" w:rsidRDefault="00187F7A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:rsidR="00187F7A" w:rsidRDefault="00187F7A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:rsidR="00187F7A" w:rsidRDefault="00187F7A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:rsidR="00DF2292" w:rsidRDefault="00DF2292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:rsidR="00DF2292" w:rsidRDefault="00DF2292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:rsidR="00DF2292" w:rsidRDefault="00DF2292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:rsidR="00DF2292" w:rsidRDefault="00DF2292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:rsidR="00DF2292" w:rsidRDefault="00DF2292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:rsidR="00DF2292" w:rsidRDefault="00DF2292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:rsidR="00DF2292" w:rsidRDefault="00DF2292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:rsidR="00DF2292" w:rsidRDefault="00DF2292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:rsidR="00411ED3" w:rsidRDefault="00411ED3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:rsidR="00411ED3" w:rsidRDefault="00411ED3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:rsidR="00DF2292" w:rsidRDefault="00DF2292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:rsidR="00BD623A" w:rsidRDefault="00BD623A">
      <w:pPr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br w:type="page"/>
      </w:r>
    </w:p>
    <w:p w:rsidR="000D2AB0" w:rsidRDefault="009120F2" w:rsidP="006D4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0D2AB0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1</w:t>
      </w:r>
      <w:r w:rsidR="000D2AB0">
        <w:rPr>
          <w:rFonts w:ascii="Times New Roman" w:hAnsi="Times New Roman" w:cs="Times New Roman"/>
        </w:rPr>
        <w:t>: Outcomes at pre- and post-</w:t>
      </w:r>
      <w:r w:rsidR="00BD623A">
        <w:rPr>
          <w:rFonts w:ascii="Times New Roman" w:hAnsi="Times New Roman" w:cs="Times New Roman"/>
        </w:rPr>
        <w:t>intervention</w:t>
      </w:r>
      <w:r w:rsidR="000D2AB0">
        <w:rPr>
          <w:rFonts w:ascii="Times New Roman" w:hAnsi="Times New Roman" w:cs="Times New Roman"/>
        </w:rPr>
        <w:t xml:space="preserve"> on SDQ conduct problems for </w:t>
      </w:r>
      <w:proofErr w:type="spellStart"/>
      <w:r w:rsidR="00DF2292">
        <w:rPr>
          <w:rFonts w:ascii="Times New Roman" w:hAnsi="Times New Roman" w:cs="Times New Roman"/>
        </w:rPr>
        <w:t>ParentWorks</w:t>
      </w:r>
      <w:proofErr w:type="spellEnd"/>
      <w:r w:rsidR="00DF2292">
        <w:rPr>
          <w:rFonts w:ascii="Times New Roman" w:hAnsi="Times New Roman" w:cs="Times New Roman"/>
        </w:rPr>
        <w:t xml:space="preserve"> </w:t>
      </w:r>
      <w:r w:rsidR="000D2AB0">
        <w:rPr>
          <w:rFonts w:ascii="Times New Roman" w:hAnsi="Times New Roman" w:cs="Times New Roman"/>
        </w:rPr>
        <w:t>and Benchmarking groups.</w:t>
      </w:r>
    </w:p>
    <w:p w:rsidR="005273B4" w:rsidRDefault="00DA6494"/>
    <w:p w:rsidR="007D3FBA" w:rsidRDefault="007D3FBA"/>
    <w:p w:rsidR="007D3FBA" w:rsidRDefault="00BD623A">
      <w:r>
        <w:rPr>
          <w:noProof/>
        </w:rPr>
        <w:drawing>
          <wp:inline distT="0" distB="0" distL="0" distR="0" wp14:anchorId="5C0683F8">
            <wp:extent cx="6181725" cy="4944110"/>
            <wp:effectExtent l="0" t="0" r="952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4944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D3FBA" w:rsidSect="00BD62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A02"/>
    <w:rsid w:val="00034E81"/>
    <w:rsid w:val="000A4661"/>
    <w:rsid w:val="000B7FE0"/>
    <w:rsid w:val="000D2AB0"/>
    <w:rsid w:val="000F6A2E"/>
    <w:rsid w:val="0010256F"/>
    <w:rsid w:val="00103EBB"/>
    <w:rsid w:val="001640BE"/>
    <w:rsid w:val="00170F7F"/>
    <w:rsid w:val="00187F7A"/>
    <w:rsid w:val="00194AEF"/>
    <w:rsid w:val="00195DBC"/>
    <w:rsid w:val="001B3743"/>
    <w:rsid w:val="00207A37"/>
    <w:rsid w:val="00263472"/>
    <w:rsid w:val="002A1B93"/>
    <w:rsid w:val="002E707C"/>
    <w:rsid w:val="002F4C5A"/>
    <w:rsid w:val="003039BB"/>
    <w:rsid w:val="00306278"/>
    <w:rsid w:val="00314D56"/>
    <w:rsid w:val="003222D1"/>
    <w:rsid w:val="003247D1"/>
    <w:rsid w:val="003949EE"/>
    <w:rsid w:val="003A04F3"/>
    <w:rsid w:val="003C1B50"/>
    <w:rsid w:val="003F2267"/>
    <w:rsid w:val="00411ED3"/>
    <w:rsid w:val="0044647B"/>
    <w:rsid w:val="0048081A"/>
    <w:rsid w:val="00483C03"/>
    <w:rsid w:val="004850EA"/>
    <w:rsid w:val="004951B5"/>
    <w:rsid w:val="004C5E37"/>
    <w:rsid w:val="004D3CD2"/>
    <w:rsid w:val="00502DB9"/>
    <w:rsid w:val="005035B3"/>
    <w:rsid w:val="00536340"/>
    <w:rsid w:val="00651E44"/>
    <w:rsid w:val="006D40D6"/>
    <w:rsid w:val="006D4A2D"/>
    <w:rsid w:val="00793D2C"/>
    <w:rsid w:val="007D3FBA"/>
    <w:rsid w:val="00804FF3"/>
    <w:rsid w:val="00851736"/>
    <w:rsid w:val="0088142D"/>
    <w:rsid w:val="00890C79"/>
    <w:rsid w:val="008B442F"/>
    <w:rsid w:val="009120F2"/>
    <w:rsid w:val="00936B11"/>
    <w:rsid w:val="00A23B36"/>
    <w:rsid w:val="00A24D71"/>
    <w:rsid w:val="00A42EB7"/>
    <w:rsid w:val="00A43434"/>
    <w:rsid w:val="00A92819"/>
    <w:rsid w:val="00AA5226"/>
    <w:rsid w:val="00AF5FFE"/>
    <w:rsid w:val="00B07C36"/>
    <w:rsid w:val="00B169D3"/>
    <w:rsid w:val="00B243B6"/>
    <w:rsid w:val="00BB728E"/>
    <w:rsid w:val="00BC104E"/>
    <w:rsid w:val="00BD623A"/>
    <w:rsid w:val="00C03F97"/>
    <w:rsid w:val="00CC79EA"/>
    <w:rsid w:val="00D142CB"/>
    <w:rsid w:val="00D31A02"/>
    <w:rsid w:val="00D41304"/>
    <w:rsid w:val="00D51B96"/>
    <w:rsid w:val="00DA6494"/>
    <w:rsid w:val="00DA7596"/>
    <w:rsid w:val="00DF2292"/>
    <w:rsid w:val="00E34395"/>
    <w:rsid w:val="00E5404B"/>
    <w:rsid w:val="00E75805"/>
    <w:rsid w:val="00EC77CB"/>
    <w:rsid w:val="00EF608D"/>
    <w:rsid w:val="00F35DC8"/>
    <w:rsid w:val="00F76251"/>
    <w:rsid w:val="00F957B4"/>
    <w:rsid w:val="00FB6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5D450D-C162-4060-A221-6673B7A5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A2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F2292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0F6A2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A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A2E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1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B6E5C0-F354-46F8-84DC-67F558EC0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2</Words>
  <Characters>1439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ark Dadds</cp:lastModifiedBy>
  <cp:revision>2</cp:revision>
  <dcterms:created xsi:type="dcterms:W3CDTF">2019-03-08T04:05:00Z</dcterms:created>
  <dcterms:modified xsi:type="dcterms:W3CDTF">2019-03-08T04:05:00Z</dcterms:modified>
</cp:coreProperties>
</file>